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F91FD" w14:textId="05D559CC" w:rsidR="003E6DC5" w:rsidRPr="00730A15" w:rsidRDefault="00E213B0" w:rsidP="003E6DC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 w:rsidRPr="00730A15">
        <w:rPr>
          <w:rFonts w:ascii="Arial" w:hAnsi="Arial" w:cs="Arial"/>
          <w:b/>
          <w:bCs/>
        </w:rPr>
        <w:t>S1</w:t>
      </w:r>
      <w:r w:rsidR="003E6DC5">
        <w:rPr>
          <w:rFonts w:ascii="Arial" w:hAnsi="Arial" w:cs="Arial"/>
          <w:b/>
          <w:bCs/>
        </w:rPr>
        <w:t>6</w:t>
      </w:r>
      <w:r>
        <w:rPr>
          <w:rFonts w:ascii="Arial" w:hAnsi="Arial" w:cs="Arial"/>
          <w:b/>
          <w:bCs/>
        </w:rPr>
        <w:t xml:space="preserve"> Table</w:t>
      </w:r>
      <w:r w:rsidRPr="00730A15">
        <w:rPr>
          <w:rFonts w:ascii="Arial" w:hAnsi="Arial" w:cs="Arial"/>
          <w:b/>
          <w:bCs/>
        </w:rPr>
        <w:t>.</w:t>
      </w:r>
      <w:r w:rsidR="003E6DC5" w:rsidRPr="00730A15">
        <w:rPr>
          <w:rFonts w:ascii="Arial" w:hAnsi="Arial" w:cs="Arial"/>
          <w:b/>
          <w:bCs/>
        </w:rPr>
        <w:t xml:space="preserve"> Linear mixed-effects model predicting final estimate difference based on evidence asymmetry and bead ratio for the main sample in study 2 (N = 91). </w:t>
      </w:r>
      <w:r w:rsidR="003E6DC5" w:rsidRPr="00730A15">
        <w:rPr>
          <w:rFonts w:ascii="Arial" w:hAnsi="Arial" w:cs="Arial"/>
        </w:rPr>
        <w:t>This is comparable to the analysis illustrated in Fig 3b, but for the main sample in study 2</w:t>
      </w:r>
      <w:r w:rsidR="003E6DC5" w:rsidRPr="00730A15">
        <w:rPr>
          <w:rFonts w:ascii="Arial" w:hAnsi="Arial" w:cs="Arial"/>
          <w:b/>
          <w:bCs/>
        </w:rPr>
        <w:t xml:space="preserve">                                                                                                         </w:t>
      </w:r>
    </w:p>
    <w:p w14:paraId="20105E65" w14:textId="77777777" w:rsidR="003E6DC5" w:rsidRPr="00730A15" w:rsidRDefault="003E6DC5" w:rsidP="003E6DC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730A15">
        <w:rPr>
          <w:rFonts w:ascii="Arial" w:hAnsi="Arial" w:cs="Arial"/>
        </w:rPr>
        <w:t xml:space="preserve">Wilkinson Notation: Final Estimate Difference ~ Ratio* Evidence Asymmetry + (Ratio*Evidence </w:t>
      </w:r>
      <w:proofErr w:type="spellStart"/>
      <w:r w:rsidRPr="00730A15">
        <w:rPr>
          <w:rFonts w:ascii="Arial" w:hAnsi="Arial" w:cs="Arial"/>
        </w:rPr>
        <w:t>Asymmetry|Subject_Number</w:t>
      </w:r>
      <w:proofErr w:type="spellEnd"/>
      <w:r w:rsidRPr="00730A15">
        <w:rPr>
          <w:rFonts w:ascii="Arial" w:hAnsi="Arial" w:cs="Arial"/>
        </w:rPr>
        <w:t xml:space="preserve">). </w:t>
      </w:r>
    </w:p>
    <w:p w14:paraId="2F02071C" w14:textId="77777777" w:rsidR="003E6DC5" w:rsidRPr="00730A15" w:rsidRDefault="003E6DC5" w:rsidP="003E6DC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579"/>
        <w:gridCol w:w="1207"/>
        <w:gridCol w:w="1207"/>
        <w:gridCol w:w="840"/>
        <w:gridCol w:w="889"/>
        <w:gridCol w:w="767"/>
        <w:gridCol w:w="1207"/>
        <w:gridCol w:w="1207"/>
      </w:tblGrid>
      <w:tr w:rsidR="003E6DC5" w:rsidRPr="00730A15" w14:paraId="3862F4DC" w14:textId="77777777" w:rsidTr="00FD26A6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77C68" w14:textId="77777777" w:rsidR="003E6DC5" w:rsidRPr="00730A15" w:rsidRDefault="003E6DC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Effec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CADAD" w14:textId="77777777" w:rsidR="003E6DC5" w:rsidRPr="00730A15" w:rsidRDefault="003E6DC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2F7E1F" w14:textId="77777777" w:rsidR="003E6DC5" w:rsidRPr="00730A15" w:rsidRDefault="003E6DC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S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62E8C" w14:textId="77777777" w:rsidR="003E6DC5" w:rsidRPr="00730A15" w:rsidRDefault="003E6DC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t-sta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48F0B" w14:textId="77777777" w:rsidR="003E6DC5" w:rsidRPr="00730A15" w:rsidRDefault="003E6DC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730A15">
              <w:rPr>
                <w:rFonts w:ascii="Arial" w:eastAsia="Times New Roman" w:hAnsi="Arial" w:cs="Arial"/>
                <w:b/>
                <w:bCs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07F32" w14:textId="77777777" w:rsidR="003E6DC5" w:rsidRPr="00730A15" w:rsidRDefault="003E6DC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FFC9814" w14:textId="77777777" w:rsidR="003E6DC5" w:rsidRPr="00730A15" w:rsidRDefault="003E6DC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95% CI</w:t>
            </w:r>
          </w:p>
        </w:tc>
      </w:tr>
      <w:tr w:rsidR="003E6DC5" w:rsidRPr="00730A15" w14:paraId="50AAE7D5" w14:textId="77777777" w:rsidTr="00FD26A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585B3C" w14:textId="77777777" w:rsidR="003E6DC5" w:rsidRPr="00730A15" w:rsidRDefault="003E6DC5" w:rsidP="00FD26A6">
            <w:pPr>
              <w:spacing w:after="0" w:line="240" w:lineRule="auto"/>
              <w:ind w:firstLineChars="100" w:firstLine="221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0F94C" w14:textId="77777777" w:rsidR="003E6DC5" w:rsidRPr="00730A15" w:rsidRDefault="003E6DC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88CAF" w14:textId="77777777" w:rsidR="003E6DC5" w:rsidRPr="00730A15" w:rsidRDefault="003E6DC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9F8A0" w14:textId="77777777" w:rsidR="003E6DC5" w:rsidRPr="00730A15" w:rsidRDefault="003E6DC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41746" w14:textId="77777777" w:rsidR="003E6DC5" w:rsidRPr="00730A15" w:rsidRDefault="003E6DC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DA9BA" w14:textId="77777777" w:rsidR="003E6DC5" w:rsidRPr="00730A15" w:rsidRDefault="003E6DC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5217B" w14:textId="77777777" w:rsidR="003E6DC5" w:rsidRPr="00730A15" w:rsidRDefault="003E6DC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24E84" w14:textId="77777777" w:rsidR="003E6DC5" w:rsidRPr="00730A15" w:rsidRDefault="003E6DC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UL</w:t>
            </w:r>
          </w:p>
        </w:tc>
      </w:tr>
      <w:tr w:rsidR="003E6DC5" w:rsidRPr="00730A15" w14:paraId="3EDBB3AE" w14:textId="77777777" w:rsidTr="00FD26A6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CB3F7" w14:textId="77777777" w:rsidR="003E6DC5" w:rsidRPr="00730A15" w:rsidRDefault="003E6DC5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E0DF8C" w14:textId="77777777" w:rsidR="003E6DC5" w:rsidRPr="00730A15" w:rsidRDefault="003E6DC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2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ECEF5F" w14:textId="77777777" w:rsidR="003E6DC5" w:rsidRPr="00730A15" w:rsidRDefault="003E6DC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2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A816E9" w14:textId="77777777" w:rsidR="003E6DC5" w:rsidRPr="00730A15" w:rsidRDefault="003E6DC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1.17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83A4D0" w14:textId="77777777" w:rsidR="003E6DC5" w:rsidRPr="00730A15" w:rsidRDefault="003E6DC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432.2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5693EE" w14:textId="77777777" w:rsidR="003E6DC5" w:rsidRPr="00730A15" w:rsidRDefault="003E6DC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24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75FF88" w14:textId="77777777" w:rsidR="003E6DC5" w:rsidRPr="00730A15" w:rsidRDefault="003E6DC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0.02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D8D7CD" w14:textId="77777777" w:rsidR="003E6DC5" w:rsidRPr="00730A15" w:rsidRDefault="003E6DC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78</w:t>
            </w:r>
          </w:p>
        </w:tc>
      </w:tr>
      <w:tr w:rsidR="003E6DC5" w:rsidRPr="00730A15" w14:paraId="74B73904" w14:textId="77777777" w:rsidTr="00FD26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88FCBF" w14:textId="77777777" w:rsidR="003E6DC5" w:rsidRPr="00730A15" w:rsidRDefault="003E6DC5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Evidence Asym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54D964" w14:textId="77777777" w:rsidR="003E6DC5" w:rsidRPr="00730A15" w:rsidRDefault="003E6DC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24BF65" w14:textId="77777777" w:rsidR="003E6DC5" w:rsidRPr="00730A15" w:rsidRDefault="003E6DC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CF7F60" w14:textId="77777777" w:rsidR="003E6DC5" w:rsidRPr="00730A15" w:rsidRDefault="003E6DC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1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565F1E" w14:textId="77777777" w:rsidR="003E6DC5" w:rsidRPr="00730A15" w:rsidRDefault="003E6DC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8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8BC22F" w14:textId="77777777" w:rsidR="003E6DC5" w:rsidRPr="00730A15" w:rsidRDefault="003E6DC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A57F6F" w14:textId="77777777" w:rsidR="003E6DC5" w:rsidRPr="00730A15" w:rsidRDefault="003E6DC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1690A0" w14:textId="77777777" w:rsidR="003E6DC5" w:rsidRPr="00730A15" w:rsidRDefault="003E6DC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03</w:t>
            </w:r>
          </w:p>
        </w:tc>
      </w:tr>
      <w:tr w:rsidR="003E6DC5" w:rsidRPr="00730A15" w14:paraId="1415C1CD" w14:textId="77777777" w:rsidTr="00FD26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34810" w14:textId="77777777" w:rsidR="003E6DC5" w:rsidRPr="00730A15" w:rsidRDefault="003E6DC5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Bead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C06028" w14:textId="77777777" w:rsidR="003E6DC5" w:rsidRPr="00730A15" w:rsidRDefault="003E6DC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35D047" w14:textId="77777777" w:rsidR="003E6DC5" w:rsidRPr="00730A15" w:rsidRDefault="003E6DC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3.43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83DCED" w14:textId="77777777" w:rsidR="003E6DC5" w:rsidRPr="00730A15" w:rsidRDefault="003E6DC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1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BF6597" w14:textId="77777777" w:rsidR="003E6DC5" w:rsidRPr="00730A15" w:rsidRDefault="003E6DC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46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A8FE24" w14:textId="77777777" w:rsidR="003E6DC5" w:rsidRPr="00730A15" w:rsidRDefault="003E6DC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2A6BF8" w14:textId="77777777" w:rsidR="003E6DC5" w:rsidRPr="00730A15" w:rsidRDefault="003E6DC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7CC81B" w14:textId="77777777" w:rsidR="003E6DC5" w:rsidRPr="00730A15" w:rsidRDefault="003E6DC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8.832e-05</w:t>
            </w:r>
          </w:p>
        </w:tc>
      </w:tr>
      <w:tr w:rsidR="003E6DC5" w:rsidRPr="00730A15" w14:paraId="2754BF49" w14:textId="77777777" w:rsidTr="00FD26A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B8910B" w14:textId="77777777" w:rsidR="003E6DC5" w:rsidRPr="00730A15" w:rsidRDefault="003E6DC5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Evidence Asymmetry * Bead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A115FB" w14:textId="77777777" w:rsidR="003E6DC5" w:rsidRPr="00730A15" w:rsidRDefault="003E6DC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3.04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D526DB" w14:textId="77777777" w:rsidR="003E6DC5" w:rsidRPr="00730A15" w:rsidRDefault="003E6DC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1.08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40963F" w14:textId="77777777" w:rsidR="003E6DC5" w:rsidRPr="00730A15" w:rsidRDefault="003E6DC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2.8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D0BDF0" w14:textId="77777777" w:rsidR="003E6DC5" w:rsidRPr="00730A15" w:rsidRDefault="003E6DC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77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136BDD" w14:textId="77777777" w:rsidR="003E6DC5" w:rsidRPr="00730A15" w:rsidRDefault="003E6DC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1DE8A9" w14:textId="77777777" w:rsidR="003E6DC5" w:rsidRPr="00730A15" w:rsidRDefault="003E6DC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8.954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735A1D" w14:textId="77777777" w:rsidR="003E6DC5" w:rsidRPr="00730A15" w:rsidRDefault="003E6DC5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01</w:t>
            </w:r>
          </w:p>
        </w:tc>
      </w:tr>
      <w:tr w:rsidR="003E6DC5" w:rsidRPr="00730A15" w14:paraId="2ADA3B71" w14:textId="77777777" w:rsidTr="00FD26A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B288F" w14:textId="77777777" w:rsidR="003E6DC5" w:rsidRPr="00730A15" w:rsidRDefault="003E6DC5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Adj. R2 = 0.2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FC5E" w14:textId="77777777" w:rsidR="003E6DC5" w:rsidRPr="00730A15" w:rsidRDefault="003E6DC5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9D41" w14:textId="77777777" w:rsidR="003E6DC5" w:rsidRPr="00730A15" w:rsidRDefault="003E6DC5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B13C" w14:textId="77777777" w:rsidR="003E6DC5" w:rsidRPr="00730A15" w:rsidRDefault="003E6DC5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36D9" w14:textId="77777777" w:rsidR="003E6DC5" w:rsidRPr="00730A15" w:rsidRDefault="003E6DC5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D377" w14:textId="77777777" w:rsidR="003E6DC5" w:rsidRPr="00730A15" w:rsidRDefault="003E6DC5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2B49" w14:textId="77777777" w:rsidR="003E6DC5" w:rsidRPr="00730A15" w:rsidRDefault="003E6DC5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6C0E" w14:textId="77777777" w:rsidR="003E6DC5" w:rsidRPr="00730A15" w:rsidRDefault="003E6DC5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127162D" w14:textId="77777777" w:rsidR="003E6DC5" w:rsidRPr="00730A15" w:rsidRDefault="003E6DC5" w:rsidP="003E6DC5">
      <w:pPr>
        <w:tabs>
          <w:tab w:val="left" w:pos="1583"/>
        </w:tabs>
        <w:rPr>
          <w:rFonts w:ascii="Arial" w:hAnsi="Arial" w:cs="Arial"/>
          <w:highlight w:val="yellow"/>
        </w:rPr>
      </w:pPr>
    </w:p>
    <w:p w14:paraId="6216D949" w14:textId="238A71B3" w:rsidR="004324BB" w:rsidRDefault="004324BB" w:rsidP="003E6DC5">
      <w:pPr>
        <w:autoSpaceDE w:val="0"/>
        <w:autoSpaceDN w:val="0"/>
        <w:adjustRightInd w:val="0"/>
        <w:spacing w:after="0" w:line="240" w:lineRule="auto"/>
      </w:pPr>
    </w:p>
    <w:sectPr w:rsidR="004324BB" w:rsidSect="00FE49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995"/>
    <w:rsid w:val="003431B5"/>
    <w:rsid w:val="003E6DC5"/>
    <w:rsid w:val="004324BB"/>
    <w:rsid w:val="00E213B0"/>
    <w:rsid w:val="00FE4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575F2"/>
  <w15:chartTrackingRefBased/>
  <w15:docId w15:val="{84A7957B-7939-4A93-87F3-C7AB698D7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D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CF053E-0937-4879-B265-02505D5EA2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Ashinoff</dc:creator>
  <cp:keywords/>
  <dc:description/>
  <cp:lastModifiedBy>Brandon Ashinoff</cp:lastModifiedBy>
  <cp:revision>2</cp:revision>
  <dcterms:created xsi:type="dcterms:W3CDTF">2022-12-08T18:56:00Z</dcterms:created>
  <dcterms:modified xsi:type="dcterms:W3CDTF">2022-12-08T18:56:00Z</dcterms:modified>
</cp:coreProperties>
</file>